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F7F23" w14:textId="60925CCB" w:rsidR="003C1CD6" w:rsidRPr="008E5D1C" w:rsidRDefault="008A1999">
      <w:pPr>
        <w:rPr>
          <w:sz w:val="22"/>
          <w:szCs w:val="22"/>
        </w:rPr>
      </w:pPr>
      <w:r w:rsidRPr="008E5D1C">
        <w:rPr>
          <w:sz w:val="22"/>
          <w:szCs w:val="22"/>
        </w:rPr>
        <w:t>Supplemental Table 1: Multivariable Adjusted Regression Model for Mortality</w:t>
      </w:r>
    </w:p>
    <w:p w14:paraId="2098DDDA" w14:textId="2383AC52" w:rsidR="008A1999" w:rsidRPr="008E5D1C" w:rsidRDefault="008A1999">
      <w:pPr>
        <w:rPr>
          <w:sz w:val="22"/>
          <w:szCs w:val="22"/>
        </w:rPr>
      </w:pPr>
    </w:p>
    <w:tbl>
      <w:tblPr>
        <w:tblW w:w="9581" w:type="dxa"/>
        <w:tblLook w:val="04A0" w:firstRow="1" w:lastRow="0" w:firstColumn="1" w:lastColumn="0" w:noHBand="0" w:noVBand="1"/>
      </w:tblPr>
      <w:tblGrid>
        <w:gridCol w:w="2790"/>
        <w:gridCol w:w="540"/>
        <w:gridCol w:w="2070"/>
        <w:gridCol w:w="1620"/>
        <w:gridCol w:w="2561"/>
      </w:tblGrid>
      <w:tr w:rsidR="008A1999" w:rsidRPr="008E5D1C" w14:paraId="174F917E" w14:textId="77777777" w:rsidTr="008A1999">
        <w:trPr>
          <w:trHeight w:val="30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D425" w14:textId="77777777" w:rsidR="008A1999" w:rsidRPr="008E5D1C" w:rsidRDefault="008A1999" w:rsidP="00F0020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4E87" w14:textId="77777777" w:rsidR="008A1999" w:rsidRPr="008E5D1C" w:rsidRDefault="008A1999" w:rsidP="008A1999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Adjusted Odds Rati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8F00" w14:textId="77777777" w:rsidR="008A1999" w:rsidRPr="008E5D1C" w:rsidRDefault="008A1999" w:rsidP="008A1999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B384" w14:textId="77777777" w:rsidR="008A1999" w:rsidRPr="008E5D1C" w:rsidRDefault="008A1999" w:rsidP="008A1999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95% Confidence Interval</w:t>
            </w:r>
          </w:p>
        </w:tc>
      </w:tr>
      <w:tr w:rsidR="008A1999" w:rsidRPr="008E5D1C" w14:paraId="42CF0509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4DA3" w14:textId="77777777" w:rsidR="008A1999" w:rsidRPr="008E5D1C" w:rsidRDefault="008A1999" w:rsidP="008A199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4F43" w14:textId="77777777" w:rsidR="008A1999" w:rsidRPr="008E5D1C" w:rsidRDefault="008A1999" w:rsidP="008A199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B082" w14:textId="77777777" w:rsidR="008A1999" w:rsidRPr="008E5D1C" w:rsidRDefault="008A1999" w:rsidP="008A199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5AC" w14:textId="77777777" w:rsidR="008A1999" w:rsidRPr="008E5D1C" w:rsidRDefault="008A1999" w:rsidP="008A1999">
            <w:pPr>
              <w:jc w:val="center"/>
              <w:rPr>
                <w:sz w:val="22"/>
                <w:szCs w:val="22"/>
              </w:rPr>
            </w:pPr>
          </w:p>
        </w:tc>
      </w:tr>
      <w:tr w:rsidR="007C5EF4" w:rsidRPr="008E5D1C" w14:paraId="3FAF1643" w14:textId="77777777" w:rsidTr="008E5A38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409" w14:textId="2C0C458A" w:rsidR="007C5EF4" w:rsidRPr="008E5D1C" w:rsidRDefault="007C5EF4" w:rsidP="007C5EF4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Neon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97FA" w14:textId="77777777" w:rsidR="007C5EF4" w:rsidRPr="008E5D1C" w:rsidRDefault="007C5EF4" w:rsidP="007C5EF4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08F7" w14:textId="77777777" w:rsidR="007C5EF4" w:rsidRPr="008E5D1C" w:rsidRDefault="007C5EF4" w:rsidP="007C5E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DFF1" w14:textId="77777777" w:rsidR="007C5EF4" w:rsidRPr="008E5D1C" w:rsidRDefault="007C5EF4" w:rsidP="007C5EF4">
            <w:pPr>
              <w:jc w:val="center"/>
              <w:rPr>
                <w:sz w:val="22"/>
                <w:szCs w:val="22"/>
              </w:rPr>
            </w:pPr>
          </w:p>
        </w:tc>
      </w:tr>
      <w:tr w:rsidR="00106DEC" w:rsidRPr="008E5D1C" w14:paraId="1ACC6CC8" w14:textId="77777777" w:rsidTr="008E5A38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EFE4" w14:textId="1DE47164" w:rsidR="00106DEC" w:rsidRPr="008E5D1C" w:rsidRDefault="00106DEC" w:rsidP="00106DEC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Infa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D8B8" w14:textId="7449DD5B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CAFC" w14:textId="10893F38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EB9C" w14:textId="1AC8FD8A" w:rsidR="00106DEC" w:rsidRPr="008E5D1C" w:rsidRDefault="007E2FE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4, 0.36</w:t>
            </w:r>
          </w:p>
        </w:tc>
      </w:tr>
      <w:tr w:rsidR="00106DEC" w:rsidRPr="008E5D1C" w14:paraId="31124023" w14:textId="77777777" w:rsidTr="008E5A38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F578" w14:textId="7F00DC60" w:rsidR="00106DEC" w:rsidRPr="008E5D1C" w:rsidRDefault="00106DEC" w:rsidP="00106DEC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1-3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DB01" w14:textId="640F15C0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8A1C" w14:textId="0902FB2E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185C" w14:textId="080FB7C3" w:rsidR="00106DEC" w:rsidRPr="008E5D1C" w:rsidRDefault="007E2FE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7, 0.19</w:t>
            </w:r>
          </w:p>
        </w:tc>
      </w:tr>
      <w:tr w:rsidR="00106DEC" w:rsidRPr="008E5D1C" w14:paraId="704F09E6" w14:textId="77777777" w:rsidTr="008E5A38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59D4" w14:textId="021E2BFB" w:rsidR="00106DEC" w:rsidRPr="008E5D1C" w:rsidRDefault="00106DEC" w:rsidP="00106DEC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4-10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F0F" w14:textId="65798D55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F282" w14:textId="5E3A80C1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39D3" w14:textId="5775ED60" w:rsidR="00106DEC" w:rsidRPr="008E5D1C" w:rsidRDefault="007E2FE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6, 0.17</w:t>
            </w:r>
          </w:p>
        </w:tc>
      </w:tr>
      <w:tr w:rsidR="00106DEC" w:rsidRPr="008E5D1C" w14:paraId="5A3D0898" w14:textId="77777777" w:rsidTr="008E5A38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DAD0" w14:textId="5A89EBFD" w:rsidR="00106DEC" w:rsidRPr="008E5D1C" w:rsidRDefault="00106DEC" w:rsidP="00106DEC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11-18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6317C" w14:textId="598344E2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264F" w14:textId="58F95E50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6A63" w14:textId="022EBFA8" w:rsidR="00106DEC" w:rsidRPr="008E5D1C" w:rsidRDefault="007E2FE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8, 0.27</w:t>
            </w:r>
          </w:p>
        </w:tc>
      </w:tr>
      <w:tr w:rsidR="00106DEC" w:rsidRPr="008E5D1C" w14:paraId="4D1B2721" w14:textId="77777777" w:rsidTr="00693B7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D2C6" w14:textId="28C2F844" w:rsidR="00106DEC" w:rsidRPr="008E5D1C" w:rsidRDefault="00106DEC" w:rsidP="00106DEC">
            <w:pPr>
              <w:rPr>
                <w:rFonts w:eastAsia="Arial"/>
                <w:bCs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Charlson Comorbidity Index (per point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D76A" w14:textId="04634AC4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DBD0D" w14:textId="5281D6BA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5066" w14:textId="09570FE3" w:rsidR="00106DEC" w:rsidRPr="008E5D1C" w:rsidRDefault="007E2FE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60, 1.95</w:t>
            </w:r>
          </w:p>
        </w:tc>
      </w:tr>
      <w:tr w:rsidR="00106DEC" w:rsidRPr="008E5D1C" w14:paraId="0B1A262A" w14:textId="77777777" w:rsidTr="00B672E4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84DE" w14:textId="47B7D78A" w:rsidR="00106DEC" w:rsidRPr="008E5D1C" w:rsidRDefault="00106DEC" w:rsidP="00106DEC">
            <w:pPr>
              <w:rPr>
                <w:rFonts w:eastAsia="Arial"/>
                <w:bCs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STAT Score (per point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2093" w14:textId="493DEED3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7EC5" w14:textId="0A3AF959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1D77" w14:textId="5A7F4A39" w:rsidR="00106DEC" w:rsidRPr="008E5D1C" w:rsidRDefault="007E2FE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27, 1.40</w:t>
            </w:r>
          </w:p>
        </w:tc>
      </w:tr>
      <w:tr w:rsidR="00106DEC" w:rsidRPr="008E5D1C" w14:paraId="7999D71E" w14:textId="77777777" w:rsidTr="00B672E4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A23B" w14:textId="0BE9319C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AFE9" w14:textId="5E2E9BAF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6EDD" w14:textId="02BC8313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2D95F" w14:textId="17E81E4F" w:rsidR="00106DEC" w:rsidRPr="008E5D1C" w:rsidRDefault="007E2FE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8, 1.36</w:t>
            </w:r>
          </w:p>
        </w:tc>
      </w:tr>
      <w:tr w:rsidR="00106DEC" w:rsidRPr="008E5D1C" w14:paraId="05D553A1" w14:textId="77777777" w:rsidTr="00B672E4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9F07" w14:textId="4F86C3D8" w:rsidR="00106DEC" w:rsidRPr="008E5D1C" w:rsidRDefault="00106DEC" w:rsidP="00106DEC">
            <w:pPr>
              <w:rPr>
                <w:rFonts w:eastAsia="Arial"/>
                <w:bCs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Annual Operative Volume (per cas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BD17" w14:textId="5A1CB16C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E469" w14:textId="0B5BB8D2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6DCD" w14:textId="11788E64" w:rsidR="00106DEC" w:rsidRPr="008E5D1C" w:rsidRDefault="007E2FE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0, 1.00</w:t>
            </w:r>
          </w:p>
        </w:tc>
      </w:tr>
      <w:tr w:rsidR="007A1978" w:rsidRPr="008E5D1C" w14:paraId="1343C64D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A9E1" w14:textId="699A08FD" w:rsidR="007A1978" w:rsidRPr="008E5D1C" w:rsidRDefault="007A1978" w:rsidP="007A19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Proced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D0D0" w14:textId="77777777" w:rsidR="007A1978" w:rsidRPr="008E5D1C" w:rsidRDefault="007A1978" w:rsidP="007A19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9E9F" w14:textId="77777777" w:rsidR="007A1978" w:rsidRPr="008E5D1C" w:rsidRDefault="007A1978" w:rsidP="007A197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F230" w14:textId="77777777" w:rsidR="007A1978" w:rsidRPr="008E5D1C" w:rsidRDefault="007A1978" w:rsidP="007A1978">
            <w:pPr>
              <w:jc w:val="center"/>
              <w:rPr>
                <w:sz w:val="22"/>
                <w:szCs w:val="22"/>
              </w:rPr>
            </w:pPr>
          </w:p>
        </w:tc>
      </w:tr>
      <w:tr w:rsidR="007A1978" w:rsidRPr="008E5D1C" w14:paraId="06352D45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278E" w14:textId="503DB1DB" w:rsidR="007A1978" w:rsidRPr="008E5D1C" w:rsidRDefault="007A1978" w:rsidP="007A1978">
            <w:pPr>
              <w:rPr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Glenn Proced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332C" w14:textId="77777777" w:rsidR="007A1978" w:rsidRPr="008E5D1C" w:rsidRDefault="007A1978" w:rsidP="007A1978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EDA" w14:textId="77777777" w:rsidR="007A1978" w:rsidRPr="008E5D1C" w:rsidRDefault="007A1978" w:rsidP="007A19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A260" w14:textId="77777777" w:rsidR="007A1978" w:rsidRPr="008E5D1C" w:rsidRDefault="007A1978" w:rsidP="007A1978">
            <w:pPr>
              <w:jc w:val="center"/>
              <w:rPr>
                <w:sz w:val="22"/>
                <w:szCs w:val="22"/>
              </w:rPr>
            </w:pPr>
          </w:p>
        </w:tc>
      </w:tr>
      <w:tr w:rsidR="00106DEC" w:rsidRPr="008E5D1C" w14:paraId="20CF0B43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753A" w14:textId="2237EB4A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Norwood Proced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FEA6" w14:textId="4A411826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F236" w14:textId="0B995A99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B52B" w14:textId="45277CBB" w:rsidR="00106DEC" w:rsidRPr="008E5D1C" w:rsidRDefault="00273DCD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1, 1.34</w:t>
            </w:r>
          </w:p>
        </w:tc>
      </w:tr>
      <w:tr w:rsidR="00106DEC" w:rsidRPr="008E5D1C" w14:paraId="3200F7BF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DE9C" w14:textId="78E78026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Fontan Oper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D546" w14:textId="3A8F2ECF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A6A9" w14:textId="7FEF217D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7F22" w14:textId="07FA278A" w:rsidR="00106DEC" w:rsidRPr="008E5D1C" w:rsidRDefault="00273DCD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8, 2.61</w:t>
            </w:r>
          </w:p>
        </w:tc>
      </w:tr>
      <w:tr w:rsidR="00106DEC" w:rsidRPr="008E5D1C" w14:paraId="273DD923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1D4C" w14:textId="0B654C7C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etralogy of Fallot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CE50" w14:textId="48ADAF3B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CDDE" w14:textId="0520AAFF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B2B1" w14:textId="3D4B56F9" w:rsidR="00106DEC" w:rsidRPr="008E5D1C" w:rsidRDefault="00273DCD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9, 0.97</w:t>
            </w:r>
          </w:p>
        </w:tc>
      </w:tr>
      <w:tr w:rsidR="00106DEC" w:rsidRPr="008E5D1C" w14:paraId="5476E94E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ED55" w14:textId="09965D12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otal Anomalous Pulmonary Venous Return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92A6" w14:textId="02D0249A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A9B2" w14:textId="03FCA086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DEC4" w14:textId="6BC52A05" w:rsidR="00106DEC" w:rsidRPr="008E5D1C" w:rsidRDefault="00273DCD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3, 3.00</w:t>
            </w:r>
          </w:p>
        </w:tc>
      </w:tr>
      <w:tr w:rsidR="00106DEC" w:rsidRPr="008E5D1C" w14:paraId="5AF5284D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48F3" w14:textId="26E8CDF6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runcus Arteriosus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7689" w14:textId="56054927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1ABE" w14:textId="1E8E8211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4F8" w14:textId="045C1D1C" w:rsidR="00106DEC" w:rsidRPr="008E5D1C" w:rsidRDefault="00273DCD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8, 2.26</w:t>
            </w:r>
          </w:p>
        </w:tc>
      </w:tr>
      <w:tr w:rsidR="00106DEC" w:rsidRPr="008E5D1C" w14:paraId="440AB8D9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F5A2" w14:textId="39E97006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Atrial Septal Defect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EB4B" w14:textId="65F8E10D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72DD" w14:textId="53D0D720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613B" w14:textId="6682FD7D" w:rsidR="00106DEC" w:rsidRPr="008E5D1C" w:rsidRDefault="00273DCD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8, 0.60</w:t>
            </w:r>
          </w:p>
        </w:tc>
      </w:tr>
      <w:tr w:rsidR="00106DEC" w:rsidRPr="008E5D1C" w14:paraId="77399B84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414F" w14:textId="5A6E1703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Ventricular Septal Defect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63CA" w14:textId="75380CB8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3265" w14:textId="5B75DCCC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9C1" w14:textId="763E72F0" w:rsidR="00106DEC" w:rsidRPr="008E5D1C" w:rsidRDefault="00273DCD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4, 0.63</w:t>
            </w:r>
          </w:p>
        </w:tc>
      </w:tr>
      <w:tr w:rsidR="00106DEC" w:rsidRPr="008E5D1C" w14:paraId="691EFC0F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FEF3" w14:textId="5A5EB41F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Patent Ductus Arteriosus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B4FA" w14:textId="6732DB62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A8AB" w14:textId="06614711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9DC3" w14:textId="5D3EE5CC" w:rsidR="00106DEC" w:rsidRPr="008E5D1C" w:rsidRDefault="00273DCD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9, 1.73</w:t>
            </w:r>
          </w:p>
        </w:tc>
      </w:tr>
      <w:tr w:rsidR="00106DEC" w:rsidRPr="008E5D1C" w14:paraId="4C585F6B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033A" w14:textId="35A7810E" w:rsidR="00106DEC" w:rsidRPr="008E5D1C" w:rsidRDefault="00106DEC" w:rsidP="00106DEC">
            <w:pPr>
              <w:rPr>
                <w:rFonts w:eastAsia="Arial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Arterial Switc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AE92" w14:textId="5CF0009C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0377" w14:textId="7E544BAA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9957" w14:textId="3973B740" w:rsidR="00106DEC" w:rsidRPr="008E5D1C" w:rsidRDefault="00273DCD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3, 0.74</w:t>
            </w:r>
          </w:p>
        </w:tc>
      </w:tr>
      <w:tr w:rsidR="00106DEC" w:rsidRPr="008E5D1C" w14:paraId="138ACDDC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4DAF" w14:textId="321A7F76" w:rsidR="00106DEC" w:rsidRPr="008E5D1C" w:rsidRDefault="00106DEC" w:rsidP="00106DEC">
            <w:pPr>
              <w:rPr>
                <w:rFonts w:eastAsia="Arial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Coarctation of Aorta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707FE" w14:textId="02E7C7A6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77CE" w14:textId="10E2EDC5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268D" w14:textId="19C2CD0A" w:rsidR="00106DEC" w:rsidRPr="008E5D1C" w:rsidRDefault="00273DCD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1, 0.93</w:t>
            </w:r>
          </w:p>
        </w:tc>
      </w:tr>
      <w:tr w:rsidR="007A1978" w:rsidRPr="008E5D1C" w14:paraId="58D2DE8D" w14:textId="77777777" w:rsidTr="008A1999">
        <w:trPr>
          <w:trHeight w:val="309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4A9F" w14:textId="77777777" w:rsidR="007A1978" w:rsidRPr="008E5D1C" w:rsidRDefault="007A1978" w:rsidP="007A19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Calendar Y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B091" w14:textId="77777777" w:rsidR="007A1978" w:rsidRPr="008E5D1C" w:rsidRDefault="007A1978" w:rsidP="007A19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9FCA" w14:textId="77777777" w:rsidR="007A1978" w:rsidRPr="008E5D1C" w:rsidRDefault="007A1978" w:rsidP="007A1978">
            <w:pPr>
              <w:jc w:val="center"/>
              <w:rPr>
                <w:sz w:val="22"/>
                <w:szCs w:val="22"/>
              </w:rPr>
            </w:pPr>
          </w:p>
        </w:tc>
      </w:tr>
      <w:tr w:rsidR="007A1978" w:rsidRPr="008E5D1C" w14:paraId="56E4715C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9CB8" w14:textId="77777777" w:rsidR="007A1978" w:rsidRPr="008E5D1C" w:rsidRDefault="007A1978" w:rsidP="007A1978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FBFD" w14:textId="77777777" w:rsidR="007A1978" w:rsidRPr="008E5D1C" w:rsidRDefault="007A1978" w:rsidP="007A1978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D4C7" w14:textId="77777777" w:rsidR="007A1978" w:rsidRPr="008E5D1C" w:rsidRDefault="007A1978" w:rsidP="007A19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B526" w14:textId="77777777" w:rsidR="007A1978" w:rsidRPr="008E5D1C" w:rsidRDefault="007A1978" w:rsidP="007A1978">
            <w:pPr>
              <w:jc w:val="center"/>
              <w:rPr>
                <w:sz w:val="22"/>
                <w:szCs w:val="22"/>
              </w:rPr>
            </w:pPr>
          </w:p>
        </w:tc>
      </w:tr>
      <w:tr w:rsidR="00106DEC" w:rsidRPr="008E5D1C" w14:paraId="0E82FD49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A852" w14:textId="77777777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19B9" w14:textId="10240417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9013" w14:textId="08D9504D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CF69" w14:textId="0D5CF3BD" w:rsidR="00106DEC" w:rsidRPr="008E5D1C" w:rsidRDefault="0002314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6, 1.52</w:t>
            </w:r>
          </w:p>
        </w:tc>
      </w:tr>
      <w:tr w:rsidR="00106DEC" w:rsidRPr="008E5D1C" w14:paraId="5CC45A5D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A306" w14:textId="77777777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E49" w14:textId="1C7F3F69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1FF2" w14:textId="03831FB7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5031" w14:textId="6FBA0C9C" w:rsidR="00106DEC" w:rsidRPr="008E5D1C" w:rsidRDefault="0002314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66, 1.37</w:t>
            </w:r>
          </w:p>
        </w:tc>
      </w:tr>
      <w:tr w:rsidR="00106DEC" w:rsidRPr="008E5D1C" w14:paraId="7B2C4079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97A5" w14:textId="77777777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8A6D" w14:textId="2037AB87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709B" w14:textId="57BDA6AE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D18F" w14:textId="4845FF3C" w:rsidR="00106DEC" w:rsidRPr="008E5D1C" w:rsidRDefault="0002314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2, 1.06</w:t>
            </w:r>
          </w:p>
        </w:tc>
      </w:tr>
      <w:tr w:rsidR="00106DEC" w:rsidRPr="008E5D1C" w14:paraId="1A88FBB7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66E1" w14:textId="77777777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A892" w14:textId="01FE4614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B2FE" w14:textId="482BCFBE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9ED4" w14:textId="6B12B717" w:rsidR="00106DEC" w:rsidRPr="008E5D1C" w:rsidRDefault="0002314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8, 0.97</w:t>
            </w:r>
          </w:p>
        </w:tc>
      </w:tr>
      <w:tr w:rsidR="00106DEC" w:rsidRPr="008E5D1C" w14:paraId="74E46529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6703" w14:textId="77777777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952A" w14:textId="0D4D8FB4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3325" w14:textId="42F0C9CD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BF79" w14:textId="7E3A82DB" w:rsidR="00106DEC" w:rsidRPr="008E5D1C" w:rsidRDefault="0002314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3, 1.04</w:t>
            </w:r>
          </w:p>
        </w:tc>
      </w:tr>
      <w:tr w:rsidR="00106DEC" w:rsidRPr="008E5D1C" w14:paraId="00947902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DEC9" w14:textId="77777777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BFD5" w14:textId="3CA12303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F6C4" w14:textId="1338FAB6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935E" w14:textId="474B82A5" w:rsidR="00106DEC" w:rsidRPr="008E5D1C" w:rsidRDefault="0002314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67, 1.30</w:t>
            </w:r>
          </w:p>
        </w:tc>
      </w:tr>
      <w:tr w:rsidR="00106DEC" w:rsidRPr="008E5D1C" w14:paraId="07991165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FEF1" w14:textId="77777777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4CC1" w14:textId="151E6134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47F5" w14:textId="61DF66F8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2C31" w14:textId="58115E95" w:rsidR="00106DEC" w:rsidRPr="008E5D1C" w:rsidRDefault="0002314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2, 0.70</w:t>
            </w:r>
          </w:p>
        </w:tc>
      </w:tr>
      <w:tr w:rsidR="00106DEC" w:rsidRPr="008E5D1C" w14:paraId="6E8F1E1A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0F02" w14:textId="77777777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85DC" w14:textId="4AE73F76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235D" w14:textId="059A266A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637B" w14:textId="51F69645" w:rsidR="00106DEC" w:rsidRPr="008E5D1C" w:rsidRDefault="0002314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6, 0.77</w:t>
            </w:r>
          </w:p>
        </w:tc>
      </w:tr>
      <w:tr w:rsidR="007A1978" w:rsidRPr="008E5D1C" w14:paraId="3D5EDE86" w14:textId="77777777" w:rsidTr="008A1999">
        <w:trPr>
          <w:trHeight w:val="309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C309" w14:textId="77777777" w:rsidR="007A1978" w:rsidRPr="008E5D1C" w:rsidRDefault="007A1978" w:rsidP="007A19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Insurance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DFD9" w14:textId="77777777" w:rsidR="007A1978" w:rsidRPr="008E5D1C" w:rsidRDefault="007A1978" w:rsidP="007A19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6EC8" w14:textId="77777777" w:rsidR="007A1978" w:rsidRPr="008E5D1C" w:rsidRDefault="007A1978" w:rsidP="007A1978">
            <w:pPr>
              <w:jc w:val="center"/>
              <w:rPr>
                <w:sz w:val="22"/>
                <w:szCs w:val="22"/>
              </w:rPr>
            </w:pPr>
          </w:p>
        </w:tc>
      </w:tr>
      <w:tr w:rsidR="007A1978" w:rsidRPr="008E5D1C" w14:paraId="626216F6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9BC9" w14:textId="77777777" w:rsidR="007A1978" w:rsidRPr="008E5D1C" w:rsidRDefault="007A1978" w:rsidP="007A1978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 xml:space="preserve">Privat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5772" w14:textId="77777777" w:rsidR="007A1978" w:rsidRPr="008E5D1C" w:rsidRDefault="007A1978" w:rsidP="007A1978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79C6" w14:textId="77777777" w:rsidR="007A1978" w:rsidRPr="008E5D1C" w:rsidRDefault="007A1978" w:rsidP="007A19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4DBD" w14:textId="77777777" w:rsidR="007A1978" w:rsidRPr="008E5D1C" w:rsidRDefault="007A1978" w:rsidP="007A1978">
            <w:pPr>
              <w:jc w:val="center"/>
              <w:rPr>
                <w:sz w:val="22"/>
                <w:szCs w:val="22"/>
              </w:rPr>
            </w:pPr>
          </w:p>
        </w:tc>
      </w:tr>
      <w:tr w:rsidR="00106DEC" w:rsidRPr="008E5D1C" w14:paraId="2549B866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CA42" w14:textId="77777777" w:rsidR="00106DEC" w:rsidRPr="008E5D1C" w:rsidRDefault="00106DEC" w:rsidP="00106DEC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 xml:space="preserve">Medicai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F95" w14:textId="7AA7B221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2FC3" w14:textId="035EECFF" w:rsidR="00106DEC" w:rsidRPr="008E5D1C" w:rsidRDefault="00106DEC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36C3" w14:textId="26487ECC" w:rsidR="00106DEC" w:rsidRPr="008E5D1C" w:rsidRDefault="00023148" w:rsidP="00106DEC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3, 1.60</w:t>
            </w:r>
          </w:p>
        </w:tc>
      </w:tr>
      <w:tr w:rsidR="007A1978" w:rsidRPr="008E5D1C" w14:paraId="65BD3974" w14:textId="77777777" w:rsidTr="005B3D6E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E791" w14:textId="77777777" w:rsidR="007A1978" w:rsidRPr="008E5D1C" w:rsidRDefault="007A1978" w:rsidP="007A1978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563B" w14:textId="56E4B12A" w:rsidR="007A1978" w:rsidRPr="008E5D1C" w:rsidRDefault="007A1978" w:rsidP="007A1978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</w:t>
            </w:r>
            <w:r w:rsidR="00106DEC" w:rsidRPr="008E5D1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E3E2" w14:textId="6BE68AE7" w:rsidR="007A1978" w:rsidRPr="008E5D1C" w:rsidRDefault="007A1978" w:rsidP="007A1978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</w:t>
            </w:r>
            <w:r w:rsidR="00106DEC" w:rsidRPr="008E5D1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5C3" w14:textId="4BDD92FE" w:rsidR="007A1978" w:rsidRPr="008E5D1C" w:rsidRDefault="00023148" w:rsidP="007A1978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2, 0.05</w:t>
            </w:r>
          </w:p>
        </w:tc>
      </w:tr>
    </w:tbl>
    <w:p w14:paraId="0D767B24" w14:textId="568FFECD" w:rsidR="008A1999" w:rsidRPr="008E5D1C" w:rsidRDefault="008A1999">
      <w:pPr>
        <w:rPr>
          <w:sz w:val="22"/>
          <w:szCs w:val="22"/>
        </w:rPr>
      </w:pPr>
    </w:p>
    <w:p w14:paraId="6D2ED47D" w14:textId="389AAD55" w:rsidR="000F2383" w:rsidRPr="008E5D1C" w:rsidRDefault="000F2383">
      <w:pPr>
        <w:rPr>
          <w:sz w:val="22"/>
          <w:szCs w:val="22"/>
        </w:rPr>
      </w:pPr>
    </w:p>
    <w:p w14:paraId="20F85B57" w14:textId="72D4DAB0" w:rsidR="000F2383" w:rsidRPr="008E5D1C" w:rsidRDefault="000F2383">
      <w:pPr>
        <w:rPr>
          <w:sz w:val="22"/>
          <w:szCs w:val="22"/>
        </w:rPr>
      </w:pPr>
    </w:p>
    <w:p w14:paraId="08389780" w14:textId="7E18B58E" w:rsidR="000F2383" w:rsidRPr="008E5D1C" w:rsidRDefault="000F2383">
      <w:pPr>
        <w:rPr>
          <w:sz w:val="22"/>
          <w:szCs w:val="22"/>
        </w:rPr>
      </w:pPr>
    </w:p>
    <w:p w14:paraId="559D0BD0" w14:textId="489592F9" w:rsidR="000F2383" w:rsidRPr="008E5D1C" w:rsidRDefault="000F2383" w:rsidP="000F2383">
      <w:pPr>
        <w:rPr>
          <w:sz w:val="22"/>
          <w:szCs w:val="22"/>
        </w:rPr>
      </w:pPr>
      <w:r w:rsidRPr="008E5D1C">
        <w:rPr>
          <w:sz w:val="22"/>
          <w:szCs w:val="22"/>
        </w:rPr>
        <w:t xml:space="preserve">Supplemental Table 2: Multivariable Adjusted Regression Model for </w:t>
      </w:r>
      <w:r w:rsidR="00041CEC" w:rsidRPr="008E5D1C">
        <w:rPr>
          <w:sz w:val="22"/>
          <w:szCs w:val="22"/>
        </w:rPr>
        <w:t>Readmissions</w:t>
      </w:r>
    </w:p>
    <w:p w14:paraId="14FA014C" w14:textId="56108C10" w:rsidR="000F2383" w:rsidRPr="008E5D1C" w:rsidRDefault="000F2383">
      <w:pPr>
        <w:rPr>
          <w:sz w:val="22"/>
          <w:szCs w:val="22"/>
        </w:rPr>
      </w:pPr>
    </w:p>
    <w:tbl>
      <w:tblPr>
        <w:tblW w:w="9985" w:type="dxa"/>
        <w:tblLook w:val="04A0" w:firstRow="1" w:lastRow="0" w:firstColumn="1" w:lastColumn="0" w:noHBand="0" w:noVBand="1"/>
      </w:tblPr>
      <w:tblGrid>
        <w:gridCol w:w="3004"/>
        <w:gridCol w:w="2576"/>
        <w:gridCol w:w="1579"/>
        <w:gridCol w:w="2826"/>
      </w:tblGrid>
      <w:tr w:rsidR="00D90548" w:rsidRPr="008E5D1C" w14:paraId="5FB2984D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652B" w14:textId="33D59EC9" w:rsidR="003D1498" w:rsidRPr="008E5D1C" w:rsidRDefault="003D1498" w:rsidP="003D14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01C8" w14:textId="77777777" w:rsidR="003D1498" w:rsidRPr="008E5D1C" w:rsidRDefault="003D1498" w:rsidP="003D1498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Adjusted Odds Rati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235C" w14:textId="77777777" w:rsidR="003D1498" w:rsidRPr="008E5D1C" w:rsidRDefault="003D1498" w:rsidP="003D1498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41C3" w14:textId="77777777" w:rsidR="003D1498" w:rsidRPr="008E5D1C" w:rsidRDefault="003D1498" w:rsidP="003D1498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95% Confidence Intervals</w:t>
            </w:r>
          </w:p>
        </w:tc>
      </w:tr>
      <w:tr w:rsidR="00733331" w:rsidRPr="008E5D1C" w14:paraId="7CF5E466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A03C" w14:textId="21C9C0C5" w:rsidR="00733331" w:rsidRPr="008E5D1C" w:rsidRDefault="00733331" w:rsidP="00733331">
            <w:pPr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FB9B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5308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3F22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</w:tr>
      <w:tr w:rsidR="00733331" w:rsidRPr="008E5D1C" w14:paraId="699D437C" w14:textId="77777777" w:rsidTr="005D2356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1060" w14:textId="22156CFD" w:rsidR="00733331" w:rsidRPr="008E5D1C" w:rsidRDefault="00733331" w:rsidP="00733331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Neonat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D4F7" w14:textId="26EA0575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FA5F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F34B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</w:tr>
      <w:tr w:rsidR="00733331" w:rsidRPr="008E5D1C" w14:paraId="58496F96" w14:textId="77777777" w:rsidTr="005D2356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D193" w14:textId="2A3D3B67" w:rsidR="00733331" w:rsidRPr="008E5D1C" w:rsidRDefault="00733331" w:rsidP="00733331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Infan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D2F7" w14:textId="677BC805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0A0C" w14:textId="105968EC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50AA" w14:textId="2AE50E6D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2, 0.50</w:t>
            </w:r>
          </w:p>
        </w:tc>
      </w:tr>
      <w:tr w:rsidR="00733331" w:rsidRPr="008E5D1C" w14:paraId="495956AE" w14:textId="77777777" w:rsidTr="005D2356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A191" w14:textId="074656A6" w:rsidR="00733331" w:rsidRPr="008E5D1C" w:rsidRDefault="00733331" w:rsidP="00733331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1-3 Year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E383" w14:textId="4B23FD9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D608" w14:textId="124EDDE3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C8A5" w14:textId="33E70954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5,0.37</w:t>
            </w:r>
          </w:p>
        </w:tc>
      </w:tr>
      <w:tr w:rsidR="00733331" w:rsidRPr="008E5D1C" w14:paraId="4B7B8F2E" w14:textId="77777777" w:rsidTr="005D2356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2B0E" w14:textId="5997149C" w:rsidR="00733331" w:rsidRPr="008E5D1C" w:rsidRDefault="00733331" w:rsidP="00733331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4-10 Year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6364" w14:textId="78299D83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F315" w14:textId="3426CDF8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3AEE" w14:textId="61679C29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1, 0.30</w:t>
            </w:r>
          </w:p>
        </w:tc>
      </w:tr>
      <w:tr w:rsidR="00733331" w:rsidRPr="008E5D1C" w14:paraId="5889D22D" w14:textId="77777777" w:rsidTr="005D2356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C5EE" w14:textId="13FE9A9D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11-18 Year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1CB9" w14:textId="4D2C7B01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  <w:r w:rsidRPr="008E5D1C">
              <w:rPr>
                <w:sz w:val="22"/>
                <w:szCs w:val="22"/>
              </w:rPr>
              <w:t>0.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8FD8" w14:textId="65D49F22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  <w:r w:rsidRPr="008E5D1C">
              <w:rPr>
                <w:sz w:val="22"/>
                <w:szCs w:val="22"/>
              </w:rPr>
              <w:t>0.0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1282" w14:textId="23B851C4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  <w:r w:rsidRPr="008E5D1C">
              <w:rPr>
                <w:sz w:val="22"/>
                <w:szCs w:val="22"/>
              </w:rPr>
              <w:t>0.17, 0.29</w:t>
            </w:r>
          </w:p>
        </w:tc>
      </w:tr>
      <w:tr w:rsidR="00417496" w:rsidRPr="008E5D1C" w14:paraId="35F5CD3D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BD59" w14:textId="7179DF0F" w:rsidR="00417496" w:rsidRPr="008E5D1C" w:rsidRDefault="00417496" w:rsidP="00417496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Charlson Comorbidity Index (per point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3C2EB" w14:textId="3157F646" w:rsidR="00417496" w:rsidRPr="008E5D1C" w:rsidRDefault="00417496" w:rsidP="00417496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98511" w14:textId="168FAAA2" w:rsidR="00417496" w:rsidRPr="008E5D1C" w:rsidRDefault="00417496" w:rsidP="00417496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B2E6" w14:textId="2091BC1B" w:rsidR="00417496" w:rsidRPr="008E5D1C" w:rsidRDefault="00417496" w:rsidP="00417496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0, 1.37</w:t>
            </w:r>
          </w:p>
        </w:tc>
      </w:tr>
      <w:tr w:rsidR="00733331" w:rsidRPr="008E5D1C" w14:paraId="5EA8FFD5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F718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STAT Score (per point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1907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FC0F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8F1B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6, 1.28</w:t>
            </w:r>
          </w:p>
        </w:tc>
      </w:tr>
      <w:tr w:rsidR="00733331" w:rsidRPr="008E5D1C" w14:paraId="5BC9AD5C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867E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49C4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D4AD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96AF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0, 1.37</w:t>
            </w:r>
          </w:p>
        </w:tc>
      </w:tr>
      <w:tr w:rsidR="00733331" w:rsidRPr="008E5D1C" w14:paraId="1ACFC81D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90F0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Annual Operative Volume (per case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4451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BE4E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78F3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0, 1.00</w:t>
            </w:r>
          </w:p>
        </w:tc>
      </w:tr>
      <w:tr w:rsidR="00733331" w:rsidRPr="008E5D1C" w14:paraId="0D2CFCC3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BF1A" w14:textId="239E3B7F" w:rsidR="00733331" w:rsidRPr="008E5D1C" w:rsidRDefault="00733331" w:rsidP="007333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Procedur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15A0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520D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75AC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</w:tr>
      <w:tr w:rsidR="00733331" w:rsidRPr="008E5D1C" w14:paraId="6B173893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7DF0" w14:textId="5F384760" w:rsidR="00733331" w:rsidRPr="008E5D1C" w:rsidRDefault="00733331" w:rsidP="007333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Glenn Procedur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2366" w14:textId="4CE2C79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D745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5C65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</w:tr>
      <w:tr w:rsidR="00733331" w:rsidRPr="008E5D1C" w14:paraId="3C736116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4DD8" w14:textId="3742DF45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Norwood Procedur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4DC8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C44E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A539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8, 2.03</w:t>
            </w:r>
          </w:p>
        </w:tc>
      </w:tr>
      <w:tr w:rsidR="00733331" w:rsidRPr="008E5D1C" w14:paraId="3BC1EEAA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6515" w14:textId="03DADFBF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Fontan Operatio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932B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CFD6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F7D7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.16, 4.74</w:t>
            </w:r>
          </w:p>
        </w:tc>
      </w:tr>
      <w:tr w:rsidR="00733331" w:rsidRPr="008E5D1C" w14:paraId="0B26DC51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B778" w14:textId="192F389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etralogy of Fallot Repai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238D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B176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285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2, 0.88</w:t>
            </w:r>
          </w:p>
        </w:tc>
      </w:tr>
      <w:tr w:rsidR="00733331" w:rsidRPr="008E5D1C" w14:paraId="7CBEBB39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B44A" w14:textId="21B4F4D4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otal Anomalous Pulmonary Venous Return Repai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62CF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76A4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4A71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0, 0.94</w:t>
            </w:r>
          </w:p>
        </w:tc>
      </w:tr>
      <w:tr w:rsidR="00733331" w:rsidRPr="008E5D1C" w14:paraId="1B59BB43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6262" w14:textId="2EF8A354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runcus Arteriosus Repai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19FF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806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F5F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7, 1.02</w:t>
            </w:r>
          </w:p>
        </w:tc>
      </w:tr>
      <w:tr w:rsidR="00733331" w:rsidRPr="008E5D1C" w14:paraId="0DE369C5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CB89" w14:textId="43FDD3FA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Atrial Septal Defect Repai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A94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2124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56D0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0, 1.32</w:t>
            </w:r>
          </w:p>
        </w:tc>
      </w:tr>
      <w:tr w:rsidR="00733331" w:rsidRPr="008E5D1C" w14:paraId="6869A6D3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55F3" w14:textId="2A980676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Ventricular Septal Defect Repai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2BA2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D652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D3EA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9, 2.39</w:t>
            </w:r>
          </w:p>
        </w:tc>
      </w:tr>
      <w:tr w:rsidR="00733331" w:rsidRPr="008E5D1C" w14:paraId="7F2E3BF0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F5E" w14:textId="239C220D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Patent Ductus Arteriosus Repai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F682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BF81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8F75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5, 2.46</w:t>
            </w:r>
          </w:p>
        </w:tc>
      </w:tr>
      <w:tr w:rsidR="00733331" w:rsidRPr="008E5D1C" w14:paraId="1F9F4E65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6E7C" w14:textId="375C17F0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Arterial Switch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4E1C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5174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B57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2, 1.25</w:t>
            </w:r>
          </w:p>
        </w:tc>
      </w:tr>
      <w:tr w:rsidR="00733331" w:rsidRPr="008E5D1C" w14:paraId="4544DCA5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40D9" w14:textId="573E640B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Coarctation of Aorta Repai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9B99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6.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2376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2867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4.38, 10.05</w:t>
            </w:r>
          </w:p>
        </w:tc>
      </w:tr>
      <w:tr w:rsidR="00733331" w:rsidRPr="008E5D1C" w14:paraId="4677739D" w14:textId="77777777" w:rsidTr="00D90548">
        <w:trPr>
          <w:trHeight w:val="307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8EFD" w14:textId="77777777" w:rsidR="00733331" w:rsidRPr="008E5D1C" w:rsidRDefault="00733331" w:rsidP="007333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Calendar Yea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7313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80C8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</w:tr>
      <w:tr w:rsidR="00733331" w:rsidRPr="008E5D1C" w14:paraId="12EAF49A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2AB8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C922" w14:textId="03C9BBDE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F399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EAAF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</w:tr>
      <w:tr w:rsidR="00733331" w:rsidRPr="008E5D1C" w14:paraId="10B06D67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64D3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B4A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3A4C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22DE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69, 1.43</w:t>
            </w:r>
          </w:p>
        </w:tc>
      </w:tr>
      <w:tr w:rsidR="00733331" w:rsidRPr="008E5D1C" w14:paraId="300E9E93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B839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3833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E008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7522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2, 1.11</w:t>
            </w:r>
          </w:p>
        </w:tc>
      </w:tr>
      <w:tr w:rsidR="00733331" w:rsidRPr="008E5D1C" w14:paraId="002D96F0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45BE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69C9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FCBE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CBC1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4, 1.57</w:t>
            </w:r>
          </w:p>
        </w:tc>
      </w:tr>
      <w:tr w:rsidR="00733331" w:rsidRPr="008E5D1C" w14:paraId="49F2A936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3746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5A36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B37F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B593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9, 1.67</w:t>
            </w:r>
          </w:p>
        </w:tc>
      </w:tr>
      <w:tr w:rsidR="00733331" w:rsidRPr="008E5D1C" w14:paraId="2FF8D27C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4A2A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2D62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F9D2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B260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88, 1.77</w:t>
            </w:r>
          </w:p>
        </w:tc>
      </w:tr>
      <w:tr w:rsidR="00733331" w:rsidRPr="008E5D1C" w14:paraId="6A05C9B9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AF11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F14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1E80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0557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86, 1.77</w:t>
            </w:r>
          </w:p>
        </w:tc>
      </w:tr>
      <w:tr w:rsidR="00733331" w:rsidRPr="008E5D1C" w14:paraId="0C5F3DBD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A65B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DD54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CB7D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4A82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85, 1.72</w:t>
            </w:r>
          </w:p>
        </w:tc>
      </w:tr>
      <w:tr w:rsidR="00733331" w:rsidRPr="008E5D1C" w14:paraId="280DAE6B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2D57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67E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78FA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FA6B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7, 1.60</w:t>
            </w:r>
          </w:p>
        </w:tc>
      </w:tr>
      <w:tr w:rsidR="00733331" w:rsidRPr="008E5D1C" w14:paraId="4AE7F55B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06A7" w14:textId="36CA23BC" w:rsidR="00733331" w:rsidRPr="008E5D1C" w:rsidRDefault="00733331" w:rsidP="007333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Insuran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0EF6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A220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664A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</w:tr>
      <w:tr w:rsidR="00733331" w:rsidRPr="008E5D1C" w14:paraId="5601F6F8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810C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lastRenderedPageBreak/>
              <w:t>Privat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6CCC" w14:textId="6D38DB95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93DF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899B" w14:textId="77777777" w:rsidR="00733331" w:rsidRPr="008E5D1C" w:rsidRDefault="00733331" w:rsidP="00733331">
            <w:pPr>
              <w:jc w:val="center"/>
              <w:rPr>
                <w:sz w:val="22"/>
                <w:szCs w:val="22"/>
              </w:rPr>
            </w:pPr>
          </w:p>
        </w:tc>
      </w:tr>
      <w:tr w:rsidR="00733331" w:rsidRPr="008E5D1C" w14:paraId="2BFDA130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6515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Medicaid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9A10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43EF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05DC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1, 1.25</w:t>
            </w:r>
          </w:p>
        </w:tc>
      </w:tr>
      <w:tr w:rsidR="00733331" w:rsidRPr="008E5D1C" w14:paraId="0DD95A80" w14:textId="77777777" w:rsidTr="00D90548">
        <w:trPr>
          <w:trHeight w:val="30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873A" w14:textId="77777777" w:rsidR="00733331" w:rsidRPr="008E5D1C" w:rsidRDefault="00733331" w:rsidP="0073333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9F46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2D26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FA27" w14:textId="77777777" w:rsidR="00733331" w:rsidRPr="008E5D1C" w:rsidRDefault="00733331" w:rsidP="0073333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5, 0.10</w:t>
            </w:r>
          </w:p>
        </w:tc>
      </w:tr>
    </w:tbl>
    <w:p w14:paraId="53DA1847" w14:textId="4090347C" w:rsidR="000F2383" w:rsidRPr="008E5D1C" w:rsidRDefault="000F2383">
      <w:pPr>
        <w:rPr>
          <w:sz w:val="22"/>
          <w:szCs w:val="22"/>
        </w:rPr>
      </w:pPr>
    </w:p>
    <w:p w14:paraId="12097178" w14:textId="5F8A6F06" w:rsidR="0085371F" w:rsidRPr="008E5D1C" w:rsidRDefault="0085371F" w:rsidP="0085371F">
      <w:pPr>
        <w:rPr>
          <w:sz w:val="22"/>
          <w:szCs w:val="22"/>
        </w:rPr>
      </w:pPr>
      <w:r w:rsidRPr="008E5D1C">
        <w:rPr>
          <w:sz w:val="22"/>
          <w:szCs w:val="22"/>
        </w:rPr>
        <w:t>Supplemental Table 3: Multivariable Adjusted Regression Model for Costs</w:t>
      </w:r>
    </w:p>
    <w:p w14:paraId="773A48D8" w14:textId="5CEB5980" w:rsidR="0085371F" w:rsidRPr="008E5D1C" w:rsidRDefault="0085371F">
      <w:pPr>
        <w:rPr>
          <w:sz w:val="22"/>
          <w:szCs w:val="22"/>
        </w:rPr>
      </w:pPr>
    </w:p>
    <w:tbl>
      <w:tblPr>
        <w:tblW w:w="10245" w:type="dxa"/>
        <w:tblLook w:val="04A0" w:firstRow="1" w:lastRow="0" w:firstColumn="1" w:lastColumn="0" w:noHBand="0" w:noVBand="1"/>
      </w:tblPr>
      <w:tblGrid>
        <w:gridCol w:w="4244"/>
        <w:gridCol w:w="1762"/>
        <w:gridCol w:w="1690"/>
        <w:gridCol w:w="2312"/>
        <w:gridCol w:w="237"/>
      </w:tblGrid>
      <w:tr w:rsidR="00532FB0" w:rsidRPr="008E5D1C" w14:paraId="26A22318" w14:textId="77777777" w:rsidTr="00532FB0">
        <w:trPr>
          <w:gridAfter w:val="1"/>
          <w:wAfter w:w="237" w:type="dxa"/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5A48" w14:textId="01E62201" w:rsidR="00532FB0" w:rsidRPr="008E5D1C" w:rsidRDefault="00532FB0" w:rsidP="00532F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3314" w14:textId="1B6436E4" w:rsidR="00532FB0" w:rsidRPr="008E5D1C" w:rsidRDefault="00532FB0" w:rsidP="00532FB0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ß Coefficien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6594" w14:textId="4B6F513F" w:rsidR="00532FB0" w:rsidRPr="008E5D1C" w:rsidRDefault="00532FB0" w:rsidP="00532FB0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940A" w14:textId="77777777" w:rsidR="00532FB0" w:rsidRPr="008E5D1C" w:rsidRDefault="00532FB0" w:rsidP="00532FB0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95% Confidence Interval</w:t>
            </w:r>
          </w:p>
        </w:tc>
      </w:tr>
      <w:tr w:rsidR="000F5C52" w:rsidRPr="008E5D1C" w14:paraId="413DB2AF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2151" w14:textId="70CC67D3" w:rsidR="000F5C52" w:rsidRPr="008E5D1C" w:rsidRDefault="000F5C52" w:rsidP="000F5C52">
            <w:pPr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F2DA" w14:textId="77777777" w:rsidR="000F5C52" w:rsidRPr="008E5D1C" w:rsidRDefault="000F5C52" w:rsidP="000F5C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412D" w14:textId="77777777" w:rsidR="000F5C52" w:rsidRPr="008E5D1C" w:rsidRDefault="000F5C52" w:rsidP="000F5C5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4D18" w14:textId="77777777" w:rsidR="000F5C52" w:rsidRPr="008E5D1C" w:rsidRDefault="000F5C52" w:rsidP="000F5C5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0F5C52" w:rsidRPr="008E5D1C" w14:paraId="28BCB19A" w14:textId="77777777" w:rsidTr="00B91ECA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B638" w14:textId="6355EFC9" w:rsidR="000F5C52" w:rsidRPr="008E5D1C" w:rsidRDefault="000F5C52" w:rsidP="000F5C5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Neonat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6998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D1BF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6AF1" w14:textId="77777777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</w:p>
        </w:tc>
      </w:tr>
      <w:tr w:rsidR="000F5C52" w:rsidRPr="008E5D1C" w14:paraId="07A44C53" w14:textId="77777777" w:rsidTr="00B91ECA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2760" w14:textId="1B68C9E4" w:rsidR="000F5C52" w:rsidRPr="008E5D1C" w:rsidRDefault="000F5C52" w:rsidP="000F5C5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Infan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8430" w14:textId="51518215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903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F803" w14:textId="17CF0DD4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624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4502" w14:textId="5C0692D8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102558, -78052</w:t>
            </w:r>
          </w:p>
        </w:tc>
      </w:tr>
      <w:tr w:rsidR="000F5C52" w:rsidRPr="008E5D1C" w14:paraId="345C881A" w14:textId="77777777" w:rsidTr="00B91ECA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ADDF" w14:textId="4919F4DE" w:rsidR="000F5C52" w:rsidRPr="008E5D1C" w:rsidRDefault="000F5C52" w:rsidP="000F5C5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1-3 Year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13D0" w14:textId="7898BA4F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978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D732" w14:textId="2317A688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558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81B1" w14:textId="28129320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108855, -86927</w:t>
            </w:r>
          </w:p>
        </w:tc>
      </w:tr>
      <w:tr w:rsidR="000F5C52" w:rsidRPr="008E5D1C" w14:paraId="73D41329" w14:textId="77777777" w:rsidTr="00B91ECA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467" w14:textId="7103A29C" w:rsidR="000F5C52" w:rsidRPr="008E5D1C" w:rsidRDefault="000F5C52" w:rsidP="000F5C5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4-10 Year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8DC8" w14:textId="134FB02A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9794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DBE" w14:textId="23122113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644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14EE" w14:textId="32E6BEBF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110596, -85295</w:t>
            </w:r>
          </w:p>
        </w:tc>
      </w:tr>
      <w:tr w:rsidR="000F5C52" w:rsidRPr="008E5D1C" w14:paraId="09542779" w14:textId="77777777" w:rsidTr="00B91ECA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774" w14:textId="33822F30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11-18 Year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4D8" w14:textId="5CD0026C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  <w:r w:rsidRPr="008E5D1C">
              <w:rPr>
                <w:sz w:val="22"/>
                <w:szCs w:val="22"/>
              </w:rPr>
              <w:t>-9962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BC27" w14:textId="3C63D147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  <w:r w:rsidRPr="008E5D1C">
              <w:rPr>
                <w:sz w:val="22"/>
                <w:szCs w:val="22"/>
              </w:rPr>
              <w:t>692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FD68" w14:textId="1987DD2A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  <w:r w:rsidRPr="008E5D1C">
              <w:rPr>
                <w:sz w:val="22"/>
                <w:szCs w:val="22"/>
              </w:rPr>
              <w:t>-113217, -86027</w:t>
            </w:r>
          </w:p>
        </w:tc>
      </w:tr>
      <w:tr w:rsidR="000F5C52" w:rsidRPr="008E5D1C" w14:paraId="61B2D5CF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FFC1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Charlson Comorbidity Index (per point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952A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3754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E15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4926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03D0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7872, 47214</w:t>
            </w:r>
          </w:p>
        </w:tc>
      </w:tr>
      <w:tr w:rsidR="000F5C52" w:rsidRPr="008E5D1C" w14:paraId="5582E103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5911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STAT Score (per point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A61D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754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5E35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21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EF86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5163, 9923</w:t>
            </w:r>
          </w:p>
        </w:tc>
      </w:tr>
      <w:tr w:rsidR="000F5C52" w:rsidRPr="008E5D1C" w14:paraId="3F30CAC4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1CD0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208C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238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4B30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3528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059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9312, 4540</w:t>
            </w:r>
          </w:p>
        </w:tc>
      </w:tr>
      <w:tr w:rsidR="000F5C52" w:rsidRPr="008E5D1C" w14:paraId="3F0C18C7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8769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Annual Operative Volume (per case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A88E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2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829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C5B0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66, 9</w:t>
            </w:r>
          </w:p>
        </w:tc>
      </w:tr>
      <w:tr w:rsidR="000F5C52" w:rsidRPr="008E5D1C" w14:paraId="7F9563F8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3B9" w14:textId="77777777" w:rsidR="000F5C52" w:rsidRPr="008E5D1C" w:rsidRDefault="000F5C52" w:rsidP="000F5C5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Procedur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BA59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AF83" w14:textId="77777777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3DC" w14:textId="77777777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</w:p>
        </w:tc>
      </w:tr>
      <w:tr w:rsidR="000F5C52" w:rsidRPr="008E5D1C" w14:paraId="6F8B1085" w14:textId="77777777" w:rsidTr="00FD2066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0DBE" w14:textId="2FE5B8FD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Glenn Procedur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F42F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97D3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50F2" w14:textId="77777777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</w:p>
        </w:tc>
      </w:tr>
      <w:tr w:rsidR="000F5C52" w:rsidRPr="008E5D1C" w14:paraId="24340BB0" w14:textId="77777777" w:rsidTr="00FD2066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A63E" w14:textId="6DEB5BC8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Norwood Procedur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6FF8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5684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2F98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454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C465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8296, 85398</w:t>
            </w:r>
          </w:p>
        </w:tc>
      </w:tr>
      <w:tr w:rsidR="000F5C52" w:rsidRPr="008E5D1C" w14:paraId="7174BE1D" w14:textId="77777777" w:rsidTr="00FD2066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2DFC" w14:textId="4BEA3ED4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Fontan Opera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0E96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351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7C05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8230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7207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8952, 51268</w:t>
            </w:r>
          </w:p>
        </w:tc>
      </w:tr>
      <w:tr w:rsidR="000F5C52" w:rsidRPr="008E5D1C" w14:paraId="6A5A5688" w14:textId="77777777" w:rsidTr="00FD2066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5479" w14:textId="67A16A8E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etralogy of Fallot Repai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7C34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229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8CFD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710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A54B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36847, -8957</w:t>
            </w:r>
          </w:p>
        </w:tc>
      </w:tr>
      <w:tr w:rsidR="000F5C52" w:rsidRPr="008E5D1C" w14:paraId="6B08A936" w14:textId="77777777" w:rsidTr="00FD2066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895B" w14:textId="290DBFC0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otal Anomalous Pulmonary Venous Return Repai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3BC1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6512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30D5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4316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2D6D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7377, 112864</w:t>
            </w:r>
          </w:p>
        </w:tc>
      </w:tr>
      <w:tr w:rsidR="000F5C52" w:rsidRPr="008E5D1C" w14:paraId="212C018B" w14:textId="77777777" w:rsidTr="00FD2066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709B" w14:textId="07938496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runcus Arteriosus Repai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CB0B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8376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2B93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4898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AAA7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34878, 132650</w:t>
            </w:r>
          </w:p>
        </w:tc>
      </w:tr>
      <w:tr w:rsidR="000F5C52" w:rsidRPr="008E5D1C" w14:paraId="3A9379FC" w14:textId="77777777" w:rsidTr="00FD2066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E978" w14:textId="06BFFAD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Atrial Septal Defect Repai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6E5F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975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AD1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839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08A0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6738, 26244</w:t>
            </w:r>
          </w:p>
        </w:tc>
      </w:tr>
      <w:tr w:rsidR="000F5C52" w:rsidRPr="008E5D1C" w14:paraId="6F1EA5AD" w14:textId="77777777" w:rsidTr="00FD2066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DB3" w14:textId="31F4A233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Ventricular Septal Defect Repai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E1C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211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919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894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BE26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38676, -3533</w:t>
            </w:r>
          </w:p>
        </w:tc>
      </w:tr>
      <w:tr w:rsidR="000F5C52" w:rsidRPr="008E5D1C" w14:paraId="7042EA7B" w14:textId="77777777" w:rsidTr="00FD2066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DAFB" w14:textId="2F835919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Patent Ductus Arteriosus Repai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FD9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6406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484D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0520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B552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43411, 84724</w:t>
            </w:r>
          </w:p>
        </w:tc>
      </w:tr>
      <w:tr w:rsidR="000F5C52" w:rsidRPr="008E5D1C" w14:paraId="7D780286" w14:textId="77777777" w:rsidTr="00FD2066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70E3" w14:textId="112DAFFC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Arterial Switch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8636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569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5F9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2130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31ED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18121, 29511</w:t>
            </w:r>
          </w:p>
        </w:tc>
      </w:tr>
      <w:tr w:rsidR="000F5C52" w:rsidRPr="008E5D1C" w14:paraId="2266A471" w14:textId="77777777" w:rsidTr="00FD2066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C153" w14:textId="414F632A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Coarctation of Aorta Repai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3D54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2484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B7D9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360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0309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51565, 1877</w:t>
            </w:r>
          </w:p>
        </w:tc>
      </w:tr>
      <w:tr w:rsidR="000F5C52" w:rsidRPr="008E5D1C" w14:paraId="5B77C5B9" w14:textId="77777777" w:rsidTr="00932DA9">
        <w:trPr>
          <w:trHeight w:val="306"/>
        </w:trPr>
        <w:tc>
          <w:tcPr>
            <w:tcW w:w="6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35C7" w14:textId="77777777" w:rsidR="000F5C52" w:rsidRPr="008E5D1C" w:rsidRDefault="000F5C52" w:rsidP="000F5C5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Calendar Yea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EC03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E4F7" w14:textId="77777777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</w:p>
        </w:tc>
      </w:tr>
      <w:tr w:rsidR="000F5C52" w:rsidRPr="008E5D1C" w14:paraId="149A1F40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3312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0811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3571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EB8B" w14:textId="77777777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</w:p>
        </w:tc>
      </w:tr>
      <w:tr w:rsidR="000F5C52" w:rsidRPr="008E5D1C" w14:paraId="2740F80E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8ACD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F49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452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0442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477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F832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4477, 53534</w:t>
            </w:r>
          </w:p>
        </w:tc>
      </w:tr>
      <w:tr w:rsidR="000F5C52" w:rsidRPr="008E5D1C" w14:paraId="4041FC14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90E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1B00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84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C2B2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7550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DC3D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3584, 33232</w:t>
            </w:r>
          </w:p>
        </w:tc>
      </w:tr>
      <w:tr w:rsidR="000F5C52" w:rsidRPr="008E5D1C" w14:paraId="67924B2F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63FB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706B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25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A9B6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888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9A3C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-4928, 29953</w:t>
            </w:r>
          </w:p>
        </w:tc>
      </w:tr>
      <w:tr w:rsidR="000F5C52" w:rsidRPr="008E5D1C" w14:paraId="28B9595E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35F8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5A83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340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154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1405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1FE8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1612, 56397</w:t>
            </w:r>
          </w:p>
        </w:tc>
      </w:tr>
      <w:tr w:rsidR="000F5C52" w:rsidRPr="008E5D1C" w14:paraId="584FFC22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468F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CCDE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3247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038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812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D0CD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6531, 48420</w:t>
            </w:r>
          </w:p>
        </w:tc>
      </w:tr>
      <w:tr w:rsidR="000F5C52" w:rsidRPr="008E5D1C" w14:paraId="69EAD3CC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8217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68C0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681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50A9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8975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451B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1209, 124991</w:t>
            </w:r>
          </w:p>
        </w:tc>
      </w:tr>
      <w:tr w:rsidR="000F5C52" w:rsidRPr="008E5D1C" w14:paraId="7FDBD786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2F7E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F4AD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4982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6D16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7910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AF78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4658, 84990</w:t>
            </w:r>
          </w:p>
        </w:tc>
      </w:tr>
      <w:tr w:rsidR="000F5C52" w:rsidRPr="008E5D1C" w14:paraId="6CF326F9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2432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5705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4399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583F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915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456D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6029, 61964</w:t>
            </w:r>
          </w:p>
        </w:tc>
      </w:tr>
      <w:tr w:rsidR="000F5C52" w:rsidRPr="008E5D1C" w14:paraId="3CA8DC12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2088" w14:textId="4A2E991A" w:rsidR="000F5C52" w:rsidRPr="008E5D1C" w:rsidRDefault="000F5C52" w:rsidP="000F5C5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Insuranc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E7D5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BBD4" w14:textId="77777777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B1F8" w14:textId="77777777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</w:p>
        </w:tc>
      </w:tr>
      <w:tr w:rsidR="000F5C52" w:rsidRPr="008E5D1C" w14:paraId="495BDAC9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6460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7571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3D3B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B75B" w14:textId="77777777" w:rsidR="000F5C52" w:rsidRPr="008E5D1C" w:rsidRDefault="000F5C52" w:rsidP="000F5C52">
            <w:pPr>
              <w:jc w:val="center"/>
              <w:rPr>
                <w:sz w:val="22"/>
                <w:szCs w:val="22"/>
              </w:rPr>
            </w:pPr>
          </w:p>
        </w:tc>
      </w:tr>
      <w:tr w:rsidR="000F5C52" w:rsidRPr="008E5D1C" w14:paraId="577BCCCF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307A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lastRenderedPageBreak/>
              <w:t>Medicai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A1E4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633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A569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398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711A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8498, 24163</w:t>
            </w:r>
          </w:p>
        </w:tc>
      </w:tr>
      <w:tr w:rsidR="000F5C52" w:rsidRPr="008E5D1C" w14:paraId="3F25AC41" w14:textId="77777777" w:rsidTr="00532FB0">
        <w:trPr>
          <w:trHeight w:val="306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030E" w14:textId="77777777" w:rsidR="000F5C52" w:rsidRPr="008E5D1C" w:rsidRDefault="000F5C52" w:rsidP="000F5C52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1277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7344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4C07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871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787F" w14:textId="77777777" w:rsidR="000F5C52" w:rsidRPr="008E5D1C" w:rsidRDefault="000F5C52" w:rsidP="000F5C52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56322, 90560</w:t>
            </w:r>
          </w:p>
        </w:tc>
      </w:tr>
    </w:tbl>
    <w:p w14:paraId="4BD57504" w14:textId="122DADC1" w:rsidR="00A16BB9" w:rsidRPr="008E5D1C" w:rsidRDefault="00A16BB9">
      <w:pPr>
        <w:rPr>
          <w:sz w:val="22"/>
          <w:szCs w:val="22"/>
        </w:rPr>
      </w:pPr>
    </w:p>
    <w:p w14:paraId="7D6F8B2B" w14:textId="5CBC60BB" w:rsidR="00E62DA0" w:rsidRPr="008E5D1C" w:rsidRDefault="00E62DA0">
      <w:pPr>
        <w:rPr>
          <w:sz w:val="22"/>
          <w:szCs w:val="22"/>
        </w:rPr>
      </w:pPr>
      <w:r w:rsidRPr="008E5D1C">
        <w:rPr>
          <w:sz w:val="22"/>
          <w:szCs w:val="22"/>
        </w:rPr>
        <w:t>Supplemental Table 4: Entropy</w:t>
      </w:r>
      <w:r w:rsidR="00F06D5C" w:rsidRPr="008E5D1C">
        <w:rPr>
          <w:sz w:val="22"/>
          <w:szCs w:val="22"/>
        </w:rPr>
        <w:t>-Balanced Multivariable Mortality Model</w:t>
      </w:r>
    </w:p>
    <w:p w14:paraId="41D7D3EE" w14:textId="07E3602F" w:rsidR="00D64AC0" w:rsidRPr="008E5D1C" w:rsidRDefault="00D64AC0">
      <w:pPr>
        <w:rPr>
          <w:sz w:val="22"/>
          <w:szCs w:val="22"/>
        </w:rPr>
      </w:pPr>
    </w:p>
    <w:tbl>
      <w:tblPr>
        <w:tblW w:w="9581" w:type="dxa"/>
        <w:tblLook w:val="04A0" w:firstRow="1" w:lastRow="0" w:firstColumn="1" w:lastColumn="0" w:noHBand="0" w:noVBand="1"/>
      </w:tblPr>
      <w:tblGrid>
        <w:gridCol w:w="2790"/>
        <w:gridCol w:w="540"/>
        <w:gridCol w:w="2070"/>
        <w:gridCol w:w="1620"/>
        <w:gridCol w:w="2561"/>
      </w:tblGrid>
      <w:tr w:rsidR="00F52461" w:rsidRPr="008E5D1C" w14:paraId="3CE9E623" w14:textId="77777777" w:rsidTr="00F0020A">
        <w:trPr>
          <w:trHeight w:val="30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0D8" w14:textId="77777777" w:rsidR="00F52461" w:rsidRPr="008E5D1C" w:rsidRDefault="00F52461" w:rsidP="00F0020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123F" w14:textId="77777777" w:rsidR="00F52461" w:rsidRPr="008E5D1C" w:rsidRDefault="00F52461" w:rsidP="00F0020A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Adjusted Odds Rati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C212" w14:textId="77777777" w:rsidR="00F52461" w:rsidRPr="008E5D1C" w:rsidRDefault="00F52461" w:rsidP="00F0020A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F571" w14:textId="77777777" w:rsidR="00F52461" w:rsidRPr="008E5D1C" w:rsidRDefault="00F52461" w:rsidP="00F0020A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95% Confidence Interval</w:t>
            </w:r>
          </w:p>
        </w:tc>
      </w:tr>
      <w:tr w:rsidR="00AC7C0F" w:rsidRPr="008E5D1C" w14:paraId="0A2CA899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B0BE" w14:textId="6294107A" w:rsidR="00AC7C0F" w:rsidRPr="008E5D1C" w:rsidRDefault="00AC7C0F" w:rsidP="00AC7C0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55AB" w14:textId="77777777" w:rsidR="00AC7C0F" w:rsidRPr="008E5D1C" w:rsidRDefault="00AC7C0F" w:rsidP="00AC7C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69A6" w14:textId="77777777" w:rsidR="00AC7C0F" w:rsidRPr="008E5D1C" w:rsidRDefault="00AC7C0F" w:rsidP="00AC7C0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C7B1" w14:textId="77777777" w:rsidR="00AC7C0F" w:rsidRPr="008E5D1C" w:rsidRDefault="00AC7C0F" w:rsidP="00AC7C0F">
            <w:pPr>
              <w:jc w:val="center"/>
              <w:rPr>
                <w:sz w:val="22"/>
                <w:szCs w:val="22"/>
              </w:rPr>
            </w:pPr>
          </w:p>
        </w:tc>
      </w:tr>
      <w:tr w:rsidR="00AC7C0F" w:rsidRPr="008E5D1C" w14:paraId="5D8E5C67" w14:textId="77777777" w:rsidTr="00D6094C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9A25" w14:textId="7F958567" w:rsidR="00AC7C0F" w:rsidRPr="008E5D1C" w:rsidRDefault="00AC7C0F" w:rsidP="00AC7C0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Neon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6FDC" w14:textId="77777777" w:rsidR="00AC7C0F" w:rsidRPr="008E5D1C" w:rsidRDefault="00AC7C0F" w:rsidP="00AC7C0F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0C7C" w14:textId="77777777" w:rsidR="00AC7C0F" w:rsidRPr="008E5D1C" w:rsidRDefault="00AC7C0F" w:rsidP="00AC7C0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C869" w14:textId="77777777" w:rsidR="00AC7C0F" w:rsidRPr="008E5D1C" w:rsidRDefault="00AC7C0F" w:rsidP="00AC7C0F">
            <w:pPr>
              <w:jc w:val="center"/>
              <w:rPr>
                <w:sz w:val="22"/>
                <w:szCs w:val="22"/>
              </w:rPr>
            </w:pPr>
          </w:p>
        </w:tc>
      </w:tr>
      <w:tr w:rsidR="000D12EB" w:rsidRPr="008E5D1C" w14:paraId="5F068364" w14:textId="77777777" w:rsidTr="00D6094C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C9B7" w14:textId="77920531" w:rsidR="000D12EB" w:rsidRPr="008E5D1C" w:rsidRDefault="000D12EB" w:rsidP="000D12EB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Infa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3357" w14:textId="1ED14C06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83D8" w14:textId="754D9A29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DD3F" w14:textId="05CDE828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5, 0.41</w:t>
            </w:r>
          </w:p>
        </w:tc>
      </w:tr>
      <w:tr w:rsidR="000D12EB" w:rsidRPr="008E5D1C" w14:paraId="26465699" w14:textId="77777777" w:rsidTr="00D6094C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7470" w14:textId="6102FB3E" w:rsidR="000D12EB" w:rsidRPr="008E5D1C" w:rsidRDefault="000D12EB" w:rsidP="000D12EB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1-3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AFC0" w14:textId="13370B00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2209" w14:textId="43173C4A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591B" w14:textId="228242A8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6, 0.22</w:t>
            </w:r>
          </w:p>
        </w:tc>
      </w:tr>
      <w:tr w:rsidR="000D12EB" w:rsidRPr="008E5D1C" w14:paraId="7F702455" w14:textId="77777777" w:rsidTr="00D6094C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0186" w14:textId="63655771" w:rsidR="000D12EB" w:rsidRPr="008E5D1C" w:rsidRDefault="000D12EB" w:rsidP="000D12EB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4-10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8A1" w14:textId="1913363C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0882" w14:textId="55CCE419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2BFB" w14:textId="0BB0D99E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7, 0.18</w:t>
            </w:r>
          </w:p>
        </w:tc>
      </w:tr>
      <w:tr w:rsidR="000D12EB" w:rsidRPr="008E5D1C" w14:paraId="670846AB" w14:textId="77777777" w:rsidTr="00D6094C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7473" w14:textId="41D86E74" w:rsidR="000D12EB" w:rsidRPr="008E5D1C" w:rsidRDefault="000D12EB" w:rsidP="000D12EB">
            <w:pPr>
              <w:rPr>
                <w:color w:val="000000"/>
                <w:sz w:val="22"/>
                <w:szCs w:val="22"/>
                <w:highlight w:val="yellow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 xml:space="preserve">  11-18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0877" w14:textId="255C2703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B88E8" w14:textId="5BA1631A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17A8" w14:textId="08AC2A33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8, 0.26</w:t>
            </w:r>
          </w:p>
        </w:tc>
      </w:tr>
      <w:tr w:rsidR="00F32211" w:rsidRPr="008E5D1C" w14:paraId="7F3C37B1" w14:textId="77777777" w:rsidTr="00BD6D9C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4D064" w14:textId="0E42A3DD" w:rsidR="00F32211" w:rsidRPr="008E5D1C" w:rsidRDefault="00F32211" w:rsidP="00F32211">
            <w:pPr>
              <w:rPr>
                <w:rFonts w:eastAsia="Arial"/>
                <w:bCs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Charlson Comorbidity Index (per point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6233" w14:textId="770AD61E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F827" w14:textId="0840F21C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</w:t>
            </w:r>
            <w:r w:rsidR="00D12863" w:rsidRPr="008E5D1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976E" w14:textId="0900BA2E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5</w:t>
            </w:r>
            <w:r w:rsidR="00D12863" w:rsidRPr="008E5D1C">
              <w:rPr>
                <w:color w:val="000000"/>
                <w:sz w:val="22"/>
                <w:szCs w:val="22"/>
              </w:rPr>
              <w:t>8</w:t>
            </w:r>
            <w:r w:rsidRPr="008E5D1C">
              <w:rPr>
                <w:color w:val="000000"/>
                <w:sz w:val="22"/>
                <w:szCs w:val="22"/>
              </w:rPr>
              <w:t xml:space="preserve">, </w:t>
            </w:r>
            <w:r w:rsidR="00D12863" w:rsidRPr="008E5D1C">
              <w:rPr>
                <w:color w:val="000000"/>
                <w:sz w:val="22"/>
                <w:szCs w:val="22"/>
              </w:rPr>
              <w:t>1.97</w:t>
            </w:r>
          </w:p>
        </w:tc>
      </w:tr>
      <w:tr w:rsidR="00F32211" w:rsidRPr="008E5D1C" w14:paraId="487F9D71" w14:textId="77777777" w:rsidTr="00AE6DB3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50AC" w14:textId="56F0A27F" w:rsidR="00F32211" w:rsidRPr="008E5D1C" w:rsidRDefault="00F32211" w:rsidP="00F32211">
            <w:pPr>
              <w:rPr>
                <w:rFonts w:eastAsia="Arial"/>
                <w:bCs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STAT Score (per point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7E1F" w14:textId="099E01CD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</w:t>
            </w:r>
            <w:r w:rsidR="00D12863" w:rsidRPr="008E5D1C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4878" w14:textId="0DE9C285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224C" w14:textId="170CD455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</w:t>
            </w:r>
            <w:r w:rsidR="00D12863" w:rsidRPr="008E5D1C">
              <w:rPr>
                <w:color w:val="000000"/>
                <w:sz w:val="22"/>
                <w:szCs w:val="22"/>
              </w:rPr>
              <w:t>26</w:t>
            </w:r>
            <w:r w:rsidRPr="008E5D1C">
              <w:rPr>
                <w:color w:val="000000"/>
                <w:sz w:val="22"/>
                <w:szCs w:val="22"/>
              </w:rPr>
              <w:t>, 1.</w:t>
            </w:r>
            <w:r w:rsidR="00D12863" w:rsidRPr="008E5D1C">
              <w:rPr>
                <w:color w:val="000000"/>
                <w:sz w:val="22"/>
                <w:szCs w:val="22"/>
              </w:rPr>
              <w:t>40</w:t>
            </w:r>
          </w:p>
        </w:tc>
      </w:tr>
      <w:tr w:rsidR="00F32211" w:rsidRPr="008E5D1C" w14:paraId="2C7EDFC1" w14:textId="77777777" w:rsidTr="00D6094C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86FB" w14:textId="21EB9340" w:rsidR="00F32211" w:rsidRPr="008E5D1C" w:rsidRDefault="00F32211" w:rsidP="00F32211">
            <w:pPr>
              <w:rPr>
                <w:rFonts w:eastAsia="Arial"/>
                <w:bCs/>
                <w:sz w:val="22"/>
                <w:szCs w:val="22"/>
              </w:rPr>
            </w:pPr>
            <w:r w:rsidRPr="008E5D1C">
              <w:rPr>
                <w:rFonts w:eastAsia="Arial"/>
                <w:bCs/>
                <w:sz w:val="22"/>
                <w:szCs w:val="22"/>
              </w:rPr>
              <w:t>Female Se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4ED5" w14:textId="1A897BEA" w:rsidR="00F32211" w:rsidRPr="008E5D1C" w:rsidRDefault="002C67F2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</w:t>
            </w:r>
            <w:r w:rsidR="00D12863" w:rsidRPr="008E5D1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20C3" w14:textId="3214F6E3" w:rsidR="00F32211" w:rsidRPr="008E5D1C" w:rsidRDefault="002C67F2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</w:t>
            </w:r>
            <w:r w:rsidR="00D12863" w:rsidRPr="008E5D1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BB72" w14:textId="40E3BF22" w:rsidR="00F32211" w:rsidRPr="008E5D1C" w:rsidRDefault="002C67F2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6, 1.</w:t>
            </w:r>
            <w:r w:rsidR="00D12863" w:rsidRPr="008E5D1C">
              <w:rPr>
                <w:color w:val="000000"/>
                <w:sz w:val="22"/>
                <w:szCs w:val="22"/>
              </w:rPr>
              <w:t>36</w:t>
            </w:r>
          </w:p>
        </w:tc>
      </w:tr>
      <w:tr w:rsidR="00F32211" w:rsidRPr="008E5D1C" w14:paraId="2E07B5AF" w14:textId="77777777" w:rsidTr="007665E2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2AD4E" w14:textId="79B74ED4" w:rsidR="00F32211" w:rsidRPr="008E5D1C" w:rsidRDefault="00F32211" w:rsidP="00F32211">
            <w:pPr>
              <w:rPr>
                <w:rFonts w:eastAsia="Arial"/>
                <w:bCs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Annual Operative Volume (per cas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8FAE" w14:textId="0D19C967" w:rsidR="00F32211" w:rsidRPr="008E5D1C" w:rsidRDefault="00D12863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7FA47" w14:textId="5AD9DDFE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3736" w14:textId="527CC568" w:rsidR="00F32211" w:rsidRPr="008E5D1C" w:rsidRDefault="00D12863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0</w:t>
            </w:r>
            <w:r w:rsidR="00F32211" w:rsidRPr="008E5D1C">
              <w:rPr>
                <w:color w:val="000000"/>
                <w:sz w:val="22"/>
                <w:szCs w:val="22"/>
              </w:rPr>
              <w:t xml:space="preserve">, </w:t>
            </w:r>
            <w:r w:rsidRPr="008E5D1C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F32211" w:rsidRPr="008E5D1C" w14:paraId="2DF8FBE5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D27" w14:textId="77777777" w:rsidR="00F32211" w:rsidRPr="008E5D1C" w:rsidRDefault="00F32211" w:rsidP="00F3221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Proced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46C6" w14:textId="77777777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1051" w14:textId="77777777" w:rsidR="00F32211" w:rsidRPr="008E5D1C" w:rsidRDefault="00F32211" w:rsidP="00F3221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CF6" w14:textId="77777777" w:rsidR="00F32211" w:rsidRPr="008E5D1C" w:rsidRDefault="00F32211" w:rsidP="00F32211">
            <w:pPr>
              <w:jc w:val="center"/>
              <w:rPr>
                <w:sz w:val="22"/>
                <w:szCs w:val="22"/>
              </w:rPr>
            </w:pPr>
          </w:p>
        </w:tc>
      </w:tr>
      <w:tr w:rsidR="00F32211" w:rsidRPr="008E5D1C" w14:paraId="49020202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43DA" w14:textId="77777777" w:rsidR="00F32211" w:rsidRPr="008E5D1C" w:rsidRDefault="00F32211" w:rsidP="00F32211">
            <w:pPr>
              <w:rPr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Glenn Proced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CDC" w14:textId="77777777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B586" w14:textId="77777777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1BD" w14:textId="77777777" w:rsidR="00F32211" w:rsidRPr="008E5D1C" w:rsidRDefault="00F32211" w:rsidP="00F32211">
            <w:pPr>
              <w:jc w:val="center"/>
              <w:rPr>
                <w:sz w:val="22"/>
                <w:szCs w:val="22"/>
              </w:rPr>
            </w:pPr>
          </w:p>
        </w:tc>
      </w:tr>
      <w:tr w:rsidR="000D12EB" w:rsidRPr="008E5D1C" w14:paraId="0E8D07C1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D21A" w14:textId="77777777" w:rsidR="000D12EB" w:rsidRPr="008E5D1C" w:rsidRDefault="000D12EB" w:rsidP="000D12EB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Norwood Proced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254F" w14:textId="253CC471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6E5" w14:textId="6F440DD6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4F2B" w14:textId="02489AF3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4, 1.26</w:t>
            </w:r>
          </w:p>
        </w:tc>
      </w:tr>
      <w:tr w:rsidR="000D12EB" w:rsidRPr="008E5D1C" w14:paraId="5C7E98A5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3680" w14:textId="77777777" w:rsidR="000D12EB" w:rsidRPr="008E5D1C" w:rsidRDefault="000D12EB" w:rsidP="000D12EB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Fontan Oper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BFF6" w14:textId="780F1861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3D0D" w14:textId="5A62853E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D8CB" w14:textId="15559FEC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61, 2.54</w:t>
            </w:r>
          </w:p>
        </w:tc>
      </w:tr>
      <w:tr w:rsidR="000D12EB" w:rsidRPr="008E5D1C" w14:paraId="16F0C800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D4EB" w14:textId="77777777" w:rsidR="000D12EB" w:rsidRPr="008E5D1C" w:rsidRDefault="000D12EB" w:rsidP="000D12EB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etralogy of Fallot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398E" w14:textId="2CC6A2E7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AB92" w14:textId="31599FE5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AF3E" w14:textId="6960C351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6, 0.93</w:t>
            </w:r>
          </w:p>
        </w:tc>
      </w:tr>
      <w:tr w:rsidR="000D12EB" w:rsidRPr="008E5D1C" w14:paraId="6E62DEB3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5FD3" w14:textId="77777777" w:rsidR="000D12EB" w:rsidRPr="008E5D1C" w:rsidRDefault="000D12EB" w:rsidP="000D12EB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otal Anomalous Pulmonary Venous Return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E17E" w14:textId="01ECAD47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6F53" w14:textId="3B985246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80BE" w14:textId="515CD411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0, 2.51</w:t>
            </w:r>
          </w:p>
        </w:tc>
      </w:tr>
      <w:tr w:rsidR="000D12EB" w:rsidRPr="008E5D1C" w14:paraId="4006C2D2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6586" w14:textId="77777777" w:rsidR="000D12EB" w:rsidRPr="008E5D1C" w:rsidRDefault="000D12EB" w:rsidP="000D12EB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Truncus Arteriosus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A01F" w14:textId="57E01741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81F4" w14:textId="656AE0A8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C6D" w14:textId="7750CA6D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8, 2.55</w:t>
            </w:r>
          </w:p>
        </w:tc>
      </w:tr>
      <w:tr w:rsidR="000D12EB" w:rsidRPr="008E5D1C" w14:paraId="513C7D73" w14:textId="77777777" w:rsidTr="008072C4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C83B" w14:textId="7384DBA6" w:rsidR="000D12EB" w:rsidRPr="008E5D1C" w:rsidRDefault="000D12EB" w:rsidP="000D12EB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Atrial Septal Defect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6663" w14:textId="4731B368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AD78" w14:textId="4F1FDA74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B5B3" w14:textId="588CC5EA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5, 0.56</w:t>
            </w:r>
          </w:p>
        </w:tc>
      </w:tr>
      <w:tr w:rsidR="000D12EB" w:rsidRPr="008E5D1C" w14:paraId="50F71011" w14:textId="77777777" w:rsidTr="008072C4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946C" w14:textId="65D93F57" w:rsidR="000D12EB" w:rsidRPr="008E5D1C" w:rsidRDefault="000D12EB" w:rsidP="000D12EB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Ventricular Septal Defect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BF70" w14:textId="3C85009D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B1D" w14:textId="12EA04DC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FB2" w14:textId="5654DFCF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9, 0.56</w:t>
            </w:r>
          </w:p>
        </w:tc>
      </w:tr>
      <w:tr w:rsidR="000D12EB" w:rsidRPr="008E5D1C" w14:paraId="523E662B" w14:textId="77777777" w:rsidTr="008072C4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430E" w14:textId="5A5FE517" w:rsidR="000D12EB" w:rsidRPr="008E5D1C" w:rsidRDefault="000D12EB" w:rsidP="000D12EB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Patent Ductus Arteriosus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32A0" w14:textId="5F9ABD23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E2FD" w14:textId="70D37BB0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ECF5" w14:textId="451D034C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67, 1.57</w:t>
            </w:r>
          </w:p>
        </w:tc>
      </w:tr>
      <w:tr w:rsidR="000D12EB" w:rsidRPr="008E5D1C" w14:paraId="6B4C0F6C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606E" w14:textId="2BE48031" w:rsidR="000D12EB" w:rsidRPr="008E5D1C" w:rsidRDefault="000D12EB" w:rsidP="000D12EB">
            <w:pPr>
              <w:rPr>
                <w:rFonts w:eastAsia="Arial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Arterial Switc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A2984" w14:textId="7C3CFBF4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605A" w14:textId="4A9ACAEF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4DC3" w14:textId="4A62E293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0, 0.67</w:t>
            </w:r>
          </w:p>
        </w:tc>
      </w:tr>
      <w:tr w:rsidR="000D12EB" w:rsidRPr="008E5D1C" w14:paraId="4D939E69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9D6A" w14:textId="7816B3A9" w:rsidR="000D12EB" w:rsidRPr="008E5D1C" w:rsidRDefault="000D12EB" w:rsidP="000D12EB">
            <w:pPr>
              <w:rPr>
                <w:rFonts w:eastAsia="Arial"/>
                <w:sz w:val="22"/>
                <w:szCs w:val="22"/>
              </w:rPr>
            </w:pPr>
            <w:r w:rsidRPr="008E5D1C">
              <w:rPr>
                <w:rFonts w:eastAsia="Arial"/>
                <w:sz w:val="22"/>
                <w:szCs w:val="22"/>
              </w:rPr>
              <w:t xml:space="preserve">  Coarctation of Aorta Repai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DD06" w14:textId="2F680014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1023" w14:textId="43D7BD28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EA34" w14:textId="53D85E98" w:rsidR="000D12EB" w:rsidRPr="008E5D1C" w:rsidRDefault="000D12EB" w:rsidP="000D12EB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26, 0.83</w:t>
            </w:r>
          </w:p>
        </w:tc>
      </w:tr>
      <w:tr w:rsidR="00F32211" w:rsidRPr="008E5D1C" w14:paraId="08547F6B" w14:textId="77777777" w:rsidTr="00F0020A">
        <w:trPr>
          <w:trHeight w:val="309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C45" w14:textId="77777777" w:rsidR="00F32211" w:rsidRPr="008E5D1C" w:rsidRDefault="00F32211" w:rsidP="00F3221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Calendar Y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154" w14:textId="77777777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E18B" w14:textId="77777777" w:rsidR="00F32211" w:rsidRPr="008E5D1C" w:rsidRDefault="00F32211" w:rsidP="00F32211">
            <w:pPr>
              <w:jc w:val="center"/>
              <w:rPr>
                <w:sz w:val="22"/>
                <w:szCs w:val="22"/>
              </w:rPr>
            </w:pPr>
          </w:p>
        </w:tc>
      </w:tr>
      <w:tr w:rsidR="00F32211" w:rsidRPr="008E5D1C" w14:paraId="2E795DEB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F155" w14:textId="77777777" w:rsidR="00F32211" w:rsidRPr="008E5D1C" w:rsidRDefault="00F32211" w:rsidP="00F3221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0BF7" w14:textId="77777777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483" w14:textId="77777777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5100" w14:textId="77777777" w:rsidR="00F32211" w:rsidRPr="008E5D1C" w:rsidRDefault="00F32211" w:rsidP="00F32211">
            <w:pPr>
              <w:jc w:val="center"/>
              <w:rPr>
                <w:sz w:val="22"/>
                <w:szCs w:val="22"/>
              </w:rPr>
            </w:pPr>
          </w:p>
        </w:tc>
      </w:tr>
      <w:tr w:rsidR="00D12863" w:rsidRPr="008E5D1C" w14:paraId="542D00B6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D006" w14:textId="77777777" w:rsidR="00D12863" w:rsidRPr="008E5D1C" w:rsidRDefault="00D12863" w:rsidP="00D12863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2CE1" w14:textId="65B40D26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E24" w14:textId="55FE6069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1E94" w14:textId="325CED78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2, 1.48</w:t>
            </w:r>
          </w:p>
        </w:tc>
      </w:tr>
      <w:tr w:rsidR="00D12863" w:rsidRPr="008E5D1C" w14:paraId="41A866CB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2400" w14:textId="77777777" w:rsidR="00D12863" w:rsidRPr="008E5D1C" w:rsidRDefault="00D12863" w:rsidP="00D12863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4B1" w14:textId="22EA8621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DB54" w14:textId="193EE096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2E57" w14:textId="55EF4859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63, 1.34</w:t>
            </w:r>
          </w:p>
        </w:tc>
      </w:tr>
      <w:tr w:rsidR="00D12863" w:rsidRPr="008E5D1C" w14:paraId="74DB78AD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5382" w14:textId="77777777" w:rsidR="00D12863" w:rsidRPr="008E5D1C" w:rsidRDefault="00D12863" w:rsidP="00D12863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934B" w14:textId="0CF519D0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81D4" w14:textId="45038989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9D33" w14:textId="535AF81A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0, 1.05</w:t>
            </w:r>
          </w:p>
        </w:tc>
      </w:tr>
      <w:tr w:rsidR="00D12863" w:rsidRPr="008E5D1C" w14:paraId="3C32B5C6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8C2C" w14:textId="77777777" w:rsidR="00D12863" w:rsidRPr="008E5D1C" w:rsidRDefault="00D12863" w:rsidP="00D12863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2943" w14:textId="6ECF523F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A870" w14:textId="012A02E7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93E7" w14:textId="7B710668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5, 0.94</w:t>
            </w:r>
          </w:p>
        </w:tc>
      </w:tr>
      <w:tr w:rsidR="00D12863" w:rsidRPr="008E5D1C" w14:paraId="6D1EBEF6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30E5" w14:textId="77777777" w:rsidR="00D12863" w:rsidRPr="008E5D1C" w:rsidRDefault="00D12863" w:rsidP="00D12863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6B01" w14:textId="6CB99402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C67A" w14:textId="334397D9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15BC" w14:textId="19B4D99D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1, 1.02</w:t>
            </w:r>
          </w:p>
        </w:tc>
      </w:tr>
      <w:tr w:rsidR="00D12863" w:rsidRPr="008E5D1C" w14:paraId="5B38BF3B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D256" w14:textId="77777777" w:rsidR="00D12863" w:rsidRPr="008E5D1C" w:rsidRDefault="00D12863" w:rsidP="00D12863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0789" w14:textId="0533B7E5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C186" w14:textId="41FBBB21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18B5" w14:textId="54928251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64, 1.28</w:t>
            </w:r>
          </w:p>
        </w:tc>
      </w:tr>
      <w:tr w:rsidR="00D12863" w:rsidRPr="008E5D1C" w14:paraId="3FE86711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E6E" w14:textId="77777777" w:rsidR="00D12863" w:rsidRPr="008E5D1C" w:rsidRDefault="00D12863" w:rsidP="00D12863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5D31" w14:textId="42ECF801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E25D" w14:textId="64B7CBC4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126" w14:textId="450D8FE5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1, 0.68</w:t>
            </w:r>
          </w:p>
        </w:tc>
      </w:tr>
      <w:tr w:rsidR="00D12863" w:rsidRPr="008E5D1C" w14:paraId="34147DC6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BF1B" w14:textId="77777777" w:rsidR="00D12863" w:rsidRPr="008E5D1C" w:rsidRDefault="00D12863" w:rsidP="00D12863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5708" w14:textId="7BF6A267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C125" w14:textId="71B152DB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9038" w14:textId="5FFF6D00" w:rsidR="00D12863" w:rsidRPr="008E5D1C" w:rsidRDefault="00D12863" w:rsidP="00D12863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34, 0.77</w:t>
            </w:r>
          </w:p>
        </w:tc>
      </w:tr>
      <w:tr w:rsidR="00F32211" w:rsidRPr="008E5D1C" w14:paraId="04190E43" w14:textId="77777777" w:rsidTr="00F0020A">
        <w:trPr>
          <w:trHeight w:val="309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EF12" w14:textId="77777777" w:rsidR="00F32211" w:rsidRPr="008E5D1C" w:rsidRDefault="00F32211" w:rsidP="00F3221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D1C">
              <w:rPr>
                <w:b/>
                <w:bCs/>
                <w:color w:val="000000"/>
                <w:sz w:val="22"/>
                <w:szCs w:val="22"/>
              </w:rPr>
              <w:t>Insurance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4CB9" w14:textId="77777777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1E1C" w14:textId="77777777" w:rsidR="00F32211" w:rsidRPr="008E5D1C" w:rsidRDefault="00F32211" w:rsidP="00F32211">
            <w:pPr>
              <w:jc w:val="center"/>
              <w:rPr>
                <w:sz w:val="22"/>
                <w:szCs w:val="22"/>
              </w:rPr>
            </w:pPr>
          </w:p>
        </w:tc>
      </w:tr>
      <w:tr w:rsidR="00F32211" w:rsidRPr="008E5D1C" w14:paraId="59D39D61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DE01" w14:textId="77777777" w:rsidR="00F32211" w:rsidRPr="008E5D1C" w:rsidRDefault="00F32211" w:rsidP="00F3221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 xml:space="preserve">Privat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B902" w14:textId="77777777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6A1A" w14:textId="77777777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4255" w14:textId="77777777" w:rsidR="00F32211" w:rsidRPr="008E5D1C" w:rsidRDefault="00F32211" w:rsidP="00F32211">
            <w:pPr>
              <w:jc w:val="center"/>
              <w:rPr>
                <w:sz w:val="22"/>
                <w:szCs w:val="22"/>
              </w:rPr>
            </w:pPr>
          </w:p>
        </w:tc>
      </w:tr>
      <w:tr w:rsidR="00F32211" w:rsidRPr="008E5D1C" w14:paraId="45151A7C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7EA9" w14:textId="77777777" w:rsidR="00F32211" w:rsidRPr="008E5D1C" w:rsidRDefault="00F32211" w:rsidP="00F3221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lastRenderedPageBreak/>
              <w:t xml:space="preserve">Medicai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ECDD" w14:textId="03E09DBF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3</w:t>
            </w:r>
            <w:r w:rsidR="00BA39E7" w:rsidRPr="008E5D1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C175" w14:textId="1E9B13B5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1</w:t>
            </w:r>
            <w:r w:rsidR="00BA39E7" w:rsidRPr="008E5D1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AA5B" w14:textId="3536D136" w:rsidR="00F32211" w:rsidRPr="008E5D1C" w:rsidRDefault="00BA39E7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1.12, 1.59</w:t>
            </w:r>
          </w:p>
        </w:tc>
      </w:tr>
      <w:tr w:rsidR="00F32211" w:rsidRPr="008E5D1C" w14:paraId="20691368" w14:textId="77777777" w:rsidTr="00F0020A">
        <w:trPr>
          <w:trHeight w:val="309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CE14" w14:textId="77777777" w:rsidR="00F32211" w:rsidRPr="008E5D1C" w:rsidRDefault="00F32211" w:rsidP="00F32211">
            <w:pPr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B699" w14:textId="65720C4F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</w:t>
            </w:r>
            <w:r w:rsidR="004025F7" w:rsidRPr="008E5D1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38D" w14:textId="62C11F15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5523" w14:textId="6DC2D7B8" w:rsidR="00F32211" w:rsidRPr="008E5D1C" w:rsidRDefault="00F32211" w:rsidP="00F32211">
            <w:pPr>
              <w:jc w:val="center"/>
              <w:rPr>
                <w:color w:val="000000"/>
                <w:sz w:val="22"/>
                <w:szCs w:val="22"/>
              </w:rPr>
            </w:pPr>
            <w:r w:rsidRPr="008E5D1C">
              <w:rPr>
                <w:color w:val="000000"/>
                <w:sz w:val="22"/>
                <w:szCs w:val="22"/>
              </w:rPr>
              <w:t>0.02, 0.0</w:t>
            </w:r>
            <w:r w:rsidR="004025F7" w:rsidRPr="008E5D1C">
              <w:rPr>
                <w:color w:val="000000"/>
                <w:sz w:val="22"/>
                <w:szCs w:val="22"/>
              </w:rPr>
              <w:t>6</w:t>
            </w:r>
          </w:p>
        </w:tc>
      </w:tr>
    </w:tbl>
    <w:p w14:paraId="38EDAC7D" w14:textId="70D711F4" w:rsidR="00F52461" w:rsidRPr="008E5D1C" w:rsidRDefault="00F52461">
      <w:pPr>
        <w:rPr>
          <w:sz w:val="22"/>
          <w:szCs w:val="22"/>
        </w:rPr>
      </w:pPr>
    </w:p>
    <w:p w14:paraId="05D8B322" w14:textId="77777777" w:rsidR="00AC0DC5" w:rsidRPr="008E5D1C" w:rsidRDefault="00AC0DC5">
      <w:pPr>
        <w:rPr>
          <w:sz w:val="22"/>
          <w:szCs w:val="22"/>
        </w:rPr>
      </w:pPr>
    </w:p>
    <w:sectPr w:rsidR="00AC0DC5" w:rsidRPr="008E5D1C" w:rsidSect="00AB5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999"/>
    <w:rsid w:val="00023148"/>
    <w:rsid w:val="000359EB"/>
    <w:rsid w:val="00041CEC"/>
    <w:rsid w:val="000D12EB"/>
    <w:rsid w:val="000F2383"/>
    <w:rsid w:val="000F5C52"/>
    <w:rsid w:val="00106DEC"/>
    <w:rsid w:val="00180C88"/>
    <w:rsid w:val="001A4BB9"/>
    <w:rsid w:val="001E58DD"/>
    <w:rsid w:val="00216C8A"/>
    <w:rsid w:val="00273DCD"/>
    <w:rsid w:val="002C67F2"/>
    <w:rsid w:val="0031264C"/>
    <w:rsid w:val="00323AB9"/>
    <w:rsid w:val="003729B7"/>
    <w:rsid w:val="003C1CD6"/>
    <w:rsid w:val="003D1498"/>
    <w:rsid w:val="004025F7"/>
    <w:rsid w:val="00417496"/>
    <w:rsid w:val="00532FB0"/>
    <w:rsid w:val="005B3D6E"/>
    <w:rsid w:val="005C3E82"/>
    <w:rsid w:val="00630A8E"/>
    <w:rsid w:val="00667AA0"/>
    <w:rsid w:val="006E3406"/>
    <w:rsid w:val="00733331"/>
    <w:rsid w:val="007471B2"/>
    <w:rsid w:val="007717DD"/>
    <w:rsid w:val="007A1978"/>
    <w:rsid w:val="007A6DA9"/>
    <w:rsid w:val="007C5EF4"/>
    <w:rsid w:val="007E2FE8"/>
    <w:rsid w:val="008072C4"/>
    <w:rsid w:val="0085371F"/>
    <w:rsid w:val="008A1999"/>
    <w:rsid w:val="008E5D1C"/>
    <w:rsid w:val="00932DA9"/>
    <w:rsid w:val="00947B86"/>
    <w:rsid w:val="00A16BB9"/>
    <w:rsid w:val="00A343CA"/>
    <w:rsid w:val="00A536B8"/>
    <w:rsid w:val="00AB5286"/>
    <w:rsid w:val="00AC0DC5"/>
    <w:rsid w:val="00AC7C0F"/>
    <w:rsid w:val="00BA39E7"/>
    <w:rsid w:val="00BB7204"/>
    <w:rsid w:val="00D12863"/>
    <w:rsid w:val="00D44744"/>
    <w:rsid w:val="00D46E2D"/>
    <w:rsid w:val="00D64AC0"/>
    <w:rsid w:val="00D90548"/>
    <w:rsid w:val="00D96B5F"/>
    <w:rsid w:val="00E62DA0"/>
    <w:rsid w:val="00EC52EC"/>
    <w:rsid w:val="00F06D5C"/>
    <w:rsid w:val="00F32211"/>
    <w:rsid w:val="00F5120C"/>
    <w:rsid w:val="00F52461"/>
    <w:rsid w:val="00FF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5047"/>
  <w14:defaultImageDpi w14:val="32767"/>
  <w15:chartTrackingRefBased/>
  <w15:docId w15:val="{E6AC01F1-576C-A043-9167-181144D5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2F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illiamson</dc:creator>
  <cp:keywords/>
  <dc:description/>
  <cp:lastModifiedBy>Catherine Williamson</cp:lastModifiedBy>
  <cp:revision>2</cp:revision>
  <dcterms:created xsi:type="dcterms:W3CDTF">2022-12-22T15:08:00Z</dcterms:created>
  <dcterms:modified xsi:type="dcterms:W3CDTF">2022-12-22T15:08:00Z</dcterms:modified>
</cp:coreProperties>
</file>